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2D34B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ppendix S1. </w:t>
      </w:r>
      <w:r w:rsidRPr="0060588B">
        <w:rPr>
          <w:rFonts w:ascii="Times New Roman" w:hAnsi="Times New Roman" w:cs="Times New Roman"/>
          <w:color w:val="000000" w:themeColor="text1"/>
        </w:rPr>
        <w:t>Singular va</w:t>
      </w:r>
      <w:r>
        <w:rPr>
          <w:rFonts w:ascii="Times New Roman" w:hAnsi="Times New Roman" w:cs="Times New Roman"/>
          <w:color w:val="000000" w:themeColor="text1"/>
        </w:rPr>
        <w:t>lues and percent explained for RWA.</w:t>
      </w:r>
    </w:p>
    <w:tbl>
      <w:tblPr>
        <w:tblW w:w="3960" w:type="dxa"/>
        <w:tblInd w:w="113" w:type="dxa"/>
        <w:tblLook w:val="04A0" w:firstRow="1" w:lastRow="0" w:firstColumn="1" w:lastColumn="0" w:noHBand="0" w:noVBand="1"/>
      </w:tblPr>
      <w:tblGrid>
        <w:gridCol w:w="3960"/>
      </w:tblGrid>
      <w:tr w:rsidR="00230D18" w:rsidRPr="0060588B" w14:paraId="7FB1F92F" w14:textId="77777777" w:rsidTr="00AB3499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0C42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W</w:t>
            </w: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#         SV        %    Cum %</w:t>
            </w:r>
          </w:p>
        </w:tc>
      </w:tr>
      <w:tr w:rsidR="00230D18" w:rsidRPr="0060588B" w14:paraId="5B3C6266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18B5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1    1.20219    58.30%    58.30% </w:t>
            </w:r>
          </w:p>
        </w:tc>
      </w:tr>
      <w:tr w:rsidR="00230D18" w:rsidRPr="0060588B" w14:paraId="77C5FCE2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7C74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2    0.55663    12.50%    70.80% </w:t>
            </w:r>
          </w:p>
        </w:tc>
      </w:tr>
      <w:tr w:rsidR="00230D18" w:rsidRPr="0060588B" w14:paraId="29E56042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36C7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3    0.40430     6.59%    77.39% </w:t>
            </w:r>
          </w:p>
        </w:tc>
      </w:tr>
      <w:tr w:rsidR="00230D18" w:rsidRPr="0060588B" w14:paraId="2EBA6082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A98F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4    0.35384     5.05%    82.44% </w:t>
            </w:r>
          </w:p>
        </w:tc>
      </w:tr>
      <w:tr w:rsidR="00230D18" w:rsidRPr="0060588B" w14:paraId="27EA29A8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1C4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5    0.31350     3.96%    86.41% </w:t>
            </w:r>
          </w:p>
        </w:tc>
      </w:tr>
      <w:tr w:rsidR="00230D18" w:rsidRPr="0060588B" w14:paraId="6863D9D0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CDA6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6    0.27190     2.98%    89.39% </w:t>
            </w:r>
          </w:p>
        </w:tc>
      </w:tr>
      <w:tr w:rsidR="00230D18" w:rsidRPr="0060588B" w14:paraId="1D4C0FB7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8017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7    0.24372     2.40%    91.79% </w:t>
            </w:r>
          </w:p>
        </w:tc>
      </w:tr>
      <w:tr w:rsidR="00230D18" w:rsidRPr="0060588B" w14:paraId="46493141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393C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8    0.20668     1.72%    93.51% </w:t>
            </w:r>
          </w:p>
        </w:tc>
      </w:tr>
      <w:tr w:rsidR="00230D18" w:rsidRPr="0060588B" w14:paraId="1344F49E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35D0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 9    0.18780     1.42%    94.93% </w:t>
            </w:r>
          </w:p>
        </w:tc>
      </w:tr>
      <w:tr w:rsidR="00230D18" w:rsidRPr="0060588B" w14:paraId="7681D94A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91CC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0    0.16563     1.11%    96.04% </w:t>
            </w:r>
          </w:p>
        </w:tc>
      </w:tr>
      <w:tr w:rsidR="00230D18" w:rsidRPr="0060588B" w14:paraId="56FB32CF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9F00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1    0.16037     1.04%    97.08% </w:t>
            </w:r>
          </w:p>
        </w:tc>
      </w:tr>
      <w:tr w:rsidR="00230D18" w:rsidRPr="0060588B" w14:paraId="0BF182A7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14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2    0.14730     0.88%    97.95% </w:t>
            </w:r>
          </w:p>
        </w:tc>
      </w:tr>
      <w:tr w:rsidR="00230D18" w:rsidRPr="0060588B" w14:paraId="3B0D975C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DE74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3    0.13213     0.70%    98.66% </w:t>
            </w:r>
          </w:p>
        </w:tc>
      </w:tr>
      <w:tr w:rsidR="00230D18" w:rsidRPr="0060588B" w14:paraId="74090572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469B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4    0.12544     0.63%    99.29% </w:t>
            </w:r>
          </w:p>
        </w:tc>
      </w:tr>
      <w:tr w:rsidR="00230D18" w:rsidRPr="0060588B" w14:paraId="67A3336C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2D07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5    0.09542     0.37%    99.66% </w:t>
            </w:r>
          </w:p>
        </w:tc>
      </w:tr>
      <w:tr w:rsidR="00230D18" w:rsidRPr="0060588B" w14:paraId="324ADA8F" w14:textId="77777777" w:rsidTr="00AB3499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8B52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  16    0.09199     0.34%   100.00% </w:t>
            </w:r>
          </w:p>
        </w:tc>
      </w:tr>
    </w:tbl>
    <w:p w14:paraId="7CAF72BE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1D1D835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A606CC1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038F991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24CACDCD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345E5B4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ppendix S2</w:t>
      </w:r>
      <w:r w:rsidRPr="0060588B">
        <w:rPr>
          <w:rFonts w:ascii="Times New Roman" w:hAnsi="Times New Roman" w:cs="Times New Roman"/>
          <w:color w:val="000000" w:themeColor="text1"/>
        </w:rPr>
        <w:t>. Centroid size full model</w:t>
      </w:r>
    </w:p>
    <w:tbl>
      <w:tblPr>
        <w:tblW w:w="8858" w:type="dxa"/>
        <w:tblInd w:w="113" w:type="dxa"/>
        <w:tblLook w:val="04A0" w:firstRow="1" w:lastRow="0" w:firstColumn="1" w:lastColumn="0" w:noHBand="0" w:noVBand="1"/>
      </w:tblPr>
      <w:tblGrid>
        <w:gridCol w:w="4838"/>
        <w:gridCol w:w="1001"/>
        <w:gridCol w:w="868"/>
        <w:gridCol w:w="1003"/>
        <w:gridCol w:w="1148"/>
      </w:tblGrid>
      <w:tr w:rsidR="00230D18" w:rsidRPr="0060588B" w14:paraId="7AFF3DA6" w14:textId="77777777" w:rsidTr="00AB3499">
        <w:trPr>
          <w:trHeight w:val="300"/>
        </w:trPr>
        <w:tc>
          <w:tcPr>
            <w:tcW w:w="4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9DD0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1C0B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C197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96EA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F Ratio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6CBA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rob &gt; F</w:t>
            </w:r>
          </w:p>
        </w:tc>
      </w:tr>
      <w:tr w:rsidR="00230D18" w:rsidRPr="0060588B" w14:paraId="6F10F238" w14:textId="77777777" w:rsidTr="00AB3499">
        <w:trPr>
          <w:trHeight w:val="300"/>
        </w:trPr>
        <w:tc>
          <w:tcPr>
            <w:tcW w:w="4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F8C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8EB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C05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1DE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2.089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0C48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230D18" w:rsidRPr="0060588B" w14:paraId="58CA3955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33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715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021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BEC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.3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7191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230D18" w:rsidRPr="0060588B" w14:paraId="5669D3F5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51A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6B94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85B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9363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7.62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19E1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230D18" w:rsidRPr="0060588B" w14:paraId="7EFD07E9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39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B684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F71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F74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4.3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1502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230D18" w:rsidRPr="0060588B" w14:paraId="6C6EC1EA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7FB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468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C2B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E-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D58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F30C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9875</w:t>
            </w:r>
          </w:p>
        </w:tc>
      </w:tr>
      <w:tr w:rsidR="00230D18" w:rsidRPr="0060588B" w14:paraId="7228AC8A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231B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B95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5E3F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BF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6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A57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725</w:t>
            </w:r>
          </w:p>
        </w:tc>
      </w:tr>
      <w:tr w:rsidR="00230D18" w:rsidRPr="0060588B" w14:paraId="704FFAB4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0FF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248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8EC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B61F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23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966F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829</w:t>
            </w:r>
          </w:p>
        </w:tc>
      </w:tr>
      <w:tr w:rsidR="00230D18" w:rsidRPr="0060588B" w14:paraId="6C4148B4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B79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DA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2E6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4F6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7.83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50E4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230D18" w:rsidRPr="0060588B" w14:paraId="158B275A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00D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6E8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22B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78EB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3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BDFF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8721</w:t>
            </w:r>
          </w:p>
        </w:tc>
      </w:tr>
      <w:tr w:rsidR="00230D18" w:rsidRPr="0060588B" w14:paraId="38D35B98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527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*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07A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A31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0B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43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CDAD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30D18" w:rsidRPr="0060588B" w14:paraId="6A20ABE8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9DA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Maternal| Post-parturition Water Ty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E0E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1A8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520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6.95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81F2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230D18" w:rsidRPr="0060588B" w14:paraId="395ACAE8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C3B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148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539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CE0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4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1AEC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55</w:t>
            </w:r>
          </w:p>
        </w:tc>
      </w:tr>
      <w:tr w:rsidR="00230D18" w:rsidRPr="0060588B" w14:paraId="6E5E5097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EC3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*Age Gro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D95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814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1E4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2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818D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230D18" w:rsidRPr="0060588B" w14:paraId="69140DCE" w14:textId="77777777" w:rsidTr="00AB3499">
        <w:trPr>
          <w:trHeight w:val="300"/>
        </w:trPr>
        <w:tc>
          <w:tcPr>
            <w:tcW w:w="4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6923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*Age Grou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3137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F19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4BF3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958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999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</w:tbl>
    <w:p w14:paraId="416285FB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BBAC878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7A99F13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514882EE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5D3B4EF" w14:textId="77777777" w:rsidR="00230D18" w:rsidRDefault="00230D18" w:rsidP="00230D18">
      <w:pPr>
        <w:spacing w:after="200" w:line="480" w:lineRule="auto"/>
        <w:rPr>
          <w:rFonts w:ascii="Times New Roman" w:hAnsi="Times New Roman" w:cs="Times New Roman"/>
          <w:color w:val="000000" w:themeColor="text1"/>
        </w:rPr>
      </w:pPr>
    </w:p>
    <w:p w14:paraId="05D111D0" w14:textId="77777777" w:rsidR="00230D18" w:rsidRPr="0060588B" w:rsidRDefault="00230D18" w:rsidP="00230D18">
      <w:pPr>
        <w:spacing w:after="20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ppendix S3</w:t>
      </w:r>
      <w:r w:rsidRPr="0060588B">
        <w:rPr>
          <w:rFonts w:ascii="Times New Roman" w:hAnsi="Times New Roman" w:cs="Times New Roman"/>
          <w:color w:val="000000" w:themeColor="text1"/>
        </w:rPr>
        <w:t>. RW1 full model with Age group</w:t>
      </w:r>
    </w:p>
    <w:tbl>
      <w:tblPr>
        <w:tblW w:w="9662" w:type="dxa"/>
        <w:tblInd w:w="113" w:type="dxa"/>
        <w:tblLook w:val="04A0" w:firstRow="1" w:lastRow="0" w:firstColumn="1" w:lastColumn="0" w:noHBand="0" w:noVBand="1"/>
      </w:tblPr>
      <w:tblGrid>
        <w:gridCol w:w="5277"/>
        <w:gridCol w:w="1092"/>
        <w:gridCol w:w="947"/>
        <w:gridCol w:w="1094"/>
        <w:gridCol w:w="1252"/>
      </w:tblGrid>
      <w:tr w:rsidR="00230D18" w:rsidRPr="0060588B" w14:paraId="60E11D55" w14:textId="77777777" w:rsidTr="00AB3499">
        <w:trPr>
          <w:trHeight w:val="300"/>
        </w:trPr>
        <w:tc>
          <w:tcPr>
            <w:tcW w:w="5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51C0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FF1C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A7D6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B02F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F Ratio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E5A7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rob &gt; F</w:t>
            </w:r>
          </w:p>
        </w:tc>
      </w:tr>
      <w:tr w:rsidR="00230D18" w:rsidRPr="0060588B" w14:paraId="65C7AE60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36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o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20D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F9A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46D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33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BC73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230D18" w:rsidRPr="0060588B" w14:paraId="7544BA39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87B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83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D8AF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829F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67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E26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27</w:t>
            </w:r>
          </w:p>
        </w:tc>
      </w:tr>
      <w:tr w:rsidR="00230D18" w:rsidRPr="0060588B" w14:paraId="5B965501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175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31F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88C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7E-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0F0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6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4B6D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8054</w:t>
            </w:r>
          </w:p>
        </w:tc>
      </w:tr>
      <w:tr w:rsidR="00230D18" w:rsidRPr="0060588B" w14:paraId="5A6EF36D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E27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375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CAD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951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44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D637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296</w:t>
            </w:r>
          </w:p>
        </w:tc>
      </w:tr>
      <w:tr w:rsidR="00230D18" w:rsidRPr="0060588B" w14:paraId="42C0BBCD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72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7E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3603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C1C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80.8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D8DA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230D18" w:rsidRPr="0060588B" w14:paraId="02B744B4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89C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7D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E26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88F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4.8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B8B9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230D18" w:rsidRPr="0060588B" w14:paraId="64B3937D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51E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103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DE0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95FA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21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70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849</w:t>
            </w:r>
          </w:p>
        </w:tc>
      </w:tr>
      <w:tr w:rsidR="00230D18" w:rsidRPr="0060588B" w14:paraId="67AFC8E1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E056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1A52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51C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361A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95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681D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197</w:t>
            </w:r>
          </w:p>
        </w:tc>
      </w:tr>
      <w:tr w:rsidR="00230D18" w:rsidRPr="0060588B" w14:paraId="4518F265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4D5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924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393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B10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72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5F5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391</w:t>
            </w:r>
          </w:p>
        </w:tc>
      </w:tr>
      <w:tr w:rsidR="00230D18" w:rsidRPr="0060588B" w14:paraId="7A8C7DA7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F05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502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B255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06D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0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6711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815</w:t>
            </w:r>
          </w:p>
        </w:tc>
      </w:tr>
      <w:tr w:rsidR="00230D18" w:rsidRPr="0060588B" w14:paraId="7AE069C5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5FC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*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8B7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7178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273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42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0E65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723</w:t>
            </w:r>
          </w:p>
        </w:tc>
      </w:tr>
      <w:tr w:rsidR="00230D18" w:rsidRPr="0060588B" w14:paraId="44A13437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9B3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Maternal| Post-parturition Water 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343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E92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B92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86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84FF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230D18" w:rsidRPr="0060588B" w14:paraId="5525680A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CE84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3AB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595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51A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10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A39B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3</w:t>
            </w:r>
          </w:p>
        </w:tc>
      </w:tr>
      <w:tr w:rsidR="00230D18" w:rsidRPr="0060588B" w14:paraId="10D95360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2ED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*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999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CA6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2F0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63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2112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28</w:t>
            </w:r>
          </w:p>
        </w:tc>
      </w:tr>
      <w:tr w:rsidR="00230D18" w:rsidRPr="0060588B" w14:paraId="29B6CB2F" w14:textId="77777777" w:rsidTr="00AB3499">
        <w:trPr>
          <w:trHeight w:val="300"/>
        </w:trPr>
        <w:tc>
          <w:tcPr>
            <w:tcW w:w="5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0388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*Age Grou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67FA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BB1B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C71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08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C975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9</w:t>
            </w:r>
          </w:p>
        </w:tc>
      </w:tr>
    </w:tbl>
    <w:p w14:paraId="649D9719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CBA8FCC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C2B464B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5334AC7F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26CA6AB7" w14:textId="77777777" w:rsidR="00230D18" w:rsidRPr="0060588B" w:rsidRDefault="00230D18" w:rsidP="00230D18">
      <w:pPr>
        <w:spacing w:after="20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ppendix S4</w:t>
      </w:r>
      <w:r w:rsidRPr="0060588B">
        <w:rPr>
          <w:rFonts w:ascii="Times New Roman" w:hAnsi="Times New Roman" w:cs="Times New Roman"/>
          <w:color w:val="000000" w:themeColor="text1"/>
        </w:rPr>
        <w:t>. RW 2 Models</w:t>
      </w:r>
    </w:p>
    <w:tbl>
      <w:tblPr>
        <w:tblW w:w="9837" w:type="dxa"/>
        <w:tblInd w:w="113" w:type="dxa"/>
        <w:tblLook w:val="04A0" w:firstRow="1" w:lastRow="0" w:firstColumn="1" w:lastColumn="0" w:noHBand="0" w:noVBand="1"/>
      </w:tblPr>
      <w:tblGrid>
        <w:gridCol w:w="5017"/>
        <w:gridCol w:w="1804"/>
        <w:gridCol w:w="785"/>
        <w:gridCol w:w="1040"/>
        <w:gridCol w:w="1191"/>
      </w:tblGrid>
      <w:tr w:rsidR="00230D18" w:rsidRPr="0060588B" w14:paraId="0527C3B4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CBB8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W2 Full Model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2399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7A3F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9A2A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F Ratio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2BB4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Prob &gt; F</w:t>
            </w:r>
          </w:p>
        </w:tc>
      </w:tr>
      <w:tr w:rsidR="00230D18" w:rsidRPr="0060588B" w14:paraId="694A778B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7E3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170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6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F66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BFB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63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A304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019</w:t>
            </w:r>
          </w:p>
        </w:tc>
      </w:tr>
      <w:tr w:rsidR="00230D18" w:rsidRPr="0060588B" w14:paraId="2AA2E9A5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FD5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D76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B03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EA0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11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D076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</w:tr>
      <w:tr w:rsidR="00230D18" w:rsidRPr="0060588B" w14:paraId="0E731E7F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1AE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35E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3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BF8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3969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6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575C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498</w:t>
            </w:r>
          </w:p>
        </w:tc>
      </w:tr>
      <w:tr w:rsidR="00230D18" w:rsidRPr="0060588B" w14:paraId="6F0632DE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962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09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4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10F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9FC8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1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91D4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230D18" w:rsidRPr="0060588B" w14:paraId="2B4AD059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605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CC0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29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B586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93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B9F4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644</w:t>
            </w:r>
          </w:p>
        </w:tc>
      </w:tr>
      <w:tr w:rsidR="00230D18" w:rsidRPr="0060588B" w14:paraId="0F84F085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A07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405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F3B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B69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5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C73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795</w:t>
            </w:r>
          </w:p>
        </w:tc>
      </w:tr>
      <w:tr w:rsidR="00230D18" w:rsidRPr="0060588B" w14:paraId="0B6B6D64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BE29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0D7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CBE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D9B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46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C88D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228</w:t>
            </w:r>
          </w:p>
        </w:tc>
      </w:tr>
      <w:tr w:rsidR="00230D18" w:rsidRPr="0060588B" w14:paraId="116246B6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466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DCA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901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912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04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FB51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58</w:t>
            </w:r>
          </w:p>
        </w:tc>
      </w:tr>
      <w:tr w:rsidR="00230D18" w:rsidRPr="0060588B" w14:paraId="30EA9568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F7F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1AC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A47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CB90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26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4096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230D18" w:rsidRPr="0060588B" w14:paraId="3B2DAB25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857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*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A8B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4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DB0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987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24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EFF8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230D18" w:rsidRPr="0060588B" w14:paraId="59E0D6D7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80C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75E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208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57A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5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27AE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230D18" w:rsidRPr="0060588B" w14:paraId="1BCDE772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ECC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*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2EA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0B0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A1C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5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EE6E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230D18" w:rsidRPr="0060588B" w14:paraId="2D75096B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4AF9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*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2AE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7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8B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D038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90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BF3C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6</w:t>
            </w:r>
          </w:p>
        </w:tc>
      </w:tr>
      <w:tr w:rsidR="00230D18" w:rsidRPr="0060588B" w14:paraId="60B3746C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710B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*Age Group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8CA7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D1C6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, 6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7E3C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76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A17E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5</w:t>
            </w:r>
          </w:p>
        </w:tc>
      </w:tr>
      <w:tr w:rsidR="00230D18" w:rsidRPr="0060588B" w14:paraId="005D3ABC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630F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W2 at Maturit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17CD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F7A1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C3F8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F Rati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D7F6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Prob &gt; F</w:t>
            </w:r>
          </w:p>
        </w:tc>
      </w:tr>
      <w:tr w:rsidR="00230D18" w:rsidRPr="0060588B" w14:paraId="1A98C1F3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E72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DCF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8.2E-0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E13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56E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96D7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230D18" w:rsidRPr="0060588B" w14:paraId="6F2ED79E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53B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04B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E91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5C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36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E5CE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</w:tr>
      <w:tr w:rsidR="00230D18" w:rsidRPr="0060588B" w14:paraId="2C699D60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B01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97E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7D9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E42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3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35AA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</w:tr>
      <w:tr w:rsidR="00230D18" w:rsidRPr="0060588B" w14:paraId="2A55D7A3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242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2891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15B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F52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38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7A87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681</w:t>
            </w:r>
          </w:p>
        </w:tc>
      </w:tr>
      <w:tr w:rsidR="00230D18" w:rsidRPr="0060588B" w14:paraId="4DCCBB94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40F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FDE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0C3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79C4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67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2308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758</w:t>
            </w:r>
          </w:p>
        </w:tc>
      </w:tr>
      <w:tr w:rsidR="00230D18" w:rsidRPr="0060588B" w14:paraId="42063FDE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5057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pulation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E905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581E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62CD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5.68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3732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1</w:t>
            </w:r>
          </w:p>
        </w:tc>
      </w:tr>
      <w:tr w:rsidR="00230D18" w:rsidRPr="0060588B" w14:paraId="07DA733F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CFC2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e weeks after maturit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2D34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FA2C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4ACA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F Rati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015A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Prob &gt; F</w:t>
            </w:r>
          </w:p>
        </w:tc>
      </w:tr>
      <w:tr w:rsidR="00230D18" w:rsidRPr="0060588B" w14:paraId="66ED4AB4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DC6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3A5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7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47C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5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D3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31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47EB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704</w:t>
            </w:r>
          </w:p>
        </w:tc>
      </w:tr>
      <w:tr w:rsidR="00230D18" w:rsidRPr="0060588B" w14:paraId="083B4D4A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7C5A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EDC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FD4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7A2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03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23EA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836</w:t>
            </w:r>
          </w:p>
        </w:tc>
      </w:tr>
      <w:tr w:rsidR="00230D18" w:rsidRPr="0060588B" w14:paraId="180286AC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CC9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023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BCA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755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54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54B3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053</w:t>
            </w:r>
          </w:p>
        </w:tc>
      </w:tr>
      <w:tr w:rsidR="00230D18" w:rsidRPr="0060588B" w14:paraId="0E9DF5AD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2F3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1AD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AA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971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78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F835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525</w:t>
            </w:r>
          </w:p>
        </w:tc>
      </w:tr>
      <w:tr w:rsidR="00230D18" w:rsidRPr="0060588B" w14:paraId="5E618BAE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69E4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1E42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3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888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761E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34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3EA5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751</w:t>
            </w:r>
          </w:p>
        </w:tc>
      </w:tr>
      <w:tr w:rsidR="00230D18" w:rsidRPr="0060588B" w14:paraId="7EEDD756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8730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x weeks after maturit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1545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E73E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1A2B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F Rati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BFDA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Prob &gt; F</w:t>
            </w:r>
          </w:p>
        </w:tc>
      </w:tr>
      <w:tr w:rsidR="00230D18" w:rsidRPr="0060588B" w14:paraId="613CE541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F3E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DF7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9.4E-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BEB8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EB2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5A8E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8776</w:t>
            </w:r>
          </w:p>
        </w:tc>
      </w:tr>
      <w:tr w:rsidR="00230D18" w:rsidRPr="0060588B" w14:paraId="2ADB1DCC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D1D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2BA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7E-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485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CF2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4144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7595</w:t>
            </w:r>
          </w:p>
        </w:tc>
      </w:tr>
      <w:tr w:rsidR="00230D18" w:rsidRPr="0060588B" w14:paraId="5E0D7BD8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D68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D47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3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571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AA1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61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95E2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533</w:t>
            </w:r>
          </w:p>
        </w:tc>
      </w:tr>
      <w:tr w:rsidR="00230D18" w:rsidRPr="0060588B" w14:paraId="0E058276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F57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DAE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AA3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FAE7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11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4EFF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3448</w:t>
            </w:r>
          </w:p>
        </w:tc>
      </w:tr>
      <w:tr w:rsidR="00230D18" w:rsidRPr="0060588B" w14:paraId="06F877E3" w14:textId="77777777" w:rsidTr="00AB3499">
        <w:trPr>
          <w:trHeight w:val="297"/>
        </w:trPr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AAC2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ne weeks after maturity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B325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78CE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5241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F Ratio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6DD6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color w:val="000000"/>
              </w:rPr>
              <w:t>Prob &gt; F</w:t>
            </w:r>
          </w:p>
        </w:tc>
      </w:tr>
      <w:tr w:rsidR="00230D18" w:rsidRPr="0060588B" w14:paraId="28B0BA53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ED2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832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5F8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22B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61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3D50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75</w:t>
            </w:r>
          </w:p>
        </w:tc>
      </w:tr>
      <w:tr w:rsidR="00230D18" w:rsidRPr="0060588B" w14:paraId="5BB71066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C5F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56F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7.5E-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317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DBF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9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BC4B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583</w:t>
            </w:r>
          </w:p>
        </w:tc>
      </w:tr>
      <w:tr w:rsidR="00230D18" w:rsidRPr="0060588B" w14:paraId="4BFD0FB5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0A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A44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355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41B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50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8E88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607</w:t>
            </w:r>
          </w:p>
        </w:tc>
      </w:tr>
      <w:tr w:rsidR="00230D18" w:rsidRPr="0060588B" w14:paraId="16F59B3A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60F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48F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EB2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98B2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56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BB89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994</w:t>
            </w:r>
          </w:p>
        </w:tc>
      </w:tr>
      <w:tr w:rsidR="00230D18" w:rsidRPr="0060588B" w14:paraId="3A4F940D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CB3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Maternal| Post-parturition Water Ty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2AA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973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1D6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5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E109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951</w:t>
            </w:r>
          </w:p>
        </w:tc>
      </w:tr>
      <w:tr w:rsidR="00230D18" w:rsidRPr="0060588B" w14:paraId="31E350A8" w14:textId="77777777" w:rsidTr="00AB3499">
        <w:trPr>
          <w:trHeight w:val="297"/>
        </w:trPr>
        <w:tc>
          <w:tcPr>
            <w:tcW w:w="5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F81E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*Population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64F5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E4B5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1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0E26A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708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E5FE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015</w:t>
            </w:r>
          </w:p>
        </w:tc>
      </w:tr>
    </w:tbl>
    <w:p w14:paraId="789A082E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838D408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72B128B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5A733DF4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21CA338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FAE4C32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ppendix S5</w:t>
      </w:r>
      <w:r w:rsidRPr="0060588B">
        <w:rPr>
          <w:rFonts w:ascii="Times New Roman" w:hAnsi="Times New Roman" w:cs="Times New Roman"/>
          <w:color w:val="000000" w:themeColor="text1"/>
        </w:rPr>
        <w:t>.  RW 3 Models</w:t>
      </w:r>
    </w:p>
    <w:tbl>
      <w:tblPr>
        <w:tblW w:w="9224" w:type="dxa"/>
        <w:tblInd w:w="113" w:type="dxa"/>
        <w:tblLook w:val="04A0" w:firstRow="1" w:lastRow="0" w:firstColumn="1" w:lastColumn="0" w:noHBand="0" w:noVBand="1"/>
      </w:tblPr>
      <w:tblGrid>
        <w:gridCol w:w="4405"/>
        <w:gridCol w:w="1260"/>
        <w:gridCol w:w="1326"/>
        <w:gridCol w:w="1041"/>
        <w:gridCol w:w="1192"/>
      </w:tblGrid>
      <w:tr w:rsidR="00230D18" w:rsidRPr="0060588B" w14:paraId="31C7ECB8" w14:textId="77777777" w:rsidTr="00AB3499">
        <w:trPr>
          <w:trHeight w:val="308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E047E" w14:textId="77777777" w:rsidR="00230D18" w:rsidRPr="0060588B" w:rsidRDefault="00230D18" w:rsidP="00AB349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W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EFFA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2BE7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21E1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A4FE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rob &gt; F</w:t>
            </w:r>
          </w:p>
        </w:tc>
      </w:tr>
      <w:tr w:rsidR="00230D18" w:rsidRPr="0060588B" w14:paraId="62C9554C" w14:textId="77777777" w:rsidTr="00AB3499">
        <w:trPr>
          <w:trHeight w:val="308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113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DBB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397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AF8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1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D9C1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476</w:t>
            </w:r>
          </w:p>
        </w:tc>
      </w:tr>
      <w:tr w:rsidR="00230D18" w:rsidRPr="0060588B" w14:paraId="7AF9F535" w14:textId="77777777" w:rsidTr="00AB3499">
        <w:trPr>
          <w:trHeight w:val="308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40F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17D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2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0BC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, 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195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59.3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B44C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230D18" w:rsidRPr="0060588B" w14:paraId="748E9A4E" w14:textId="77777777" w:rsidTr="00AB3499">
        <w:trPr>
          <w:trHeight w:val="308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E2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Maternal| Post-parturition Water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0DFA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1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7AC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5E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61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708F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842</w:t>
            </w:r>
          </w:p>
        </w:tc>
      </w:tr>
      <w:tr w:rsidR="00230D18" w:rsidRPr="0060588B" w14:paraId="12219174" w14:textId="77777777" w:rsidTr="00AB3499">
        <w:trPr>
          <w:trHeight w:val="308"/>
        </w:trPr>
        <w:tc>
          <w:tcPr>
            <w:tcW w:w="4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883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759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C4C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AC2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1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563C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036</w:t>
            </w:r>
          </w:p>
        </w:tc>
      </w:tr>
      <w:tr w:rsidR="00230D18" w:rsidRPr="0060588B" w14:paraId="27335210" w14:textId="77777777" w:rsidTr="00AB3499">
        <w:trPr>
          <w:trHeight w:val="308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5BF8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opulation*Age 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21E6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40B6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, 66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6A05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4.46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345A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1</w:t>
            </w:r>
          </w:p>
        </w:tc>
      </w:tr>
    </w:tbl>
    <w:p w14:paraId="76DFED1A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797EE9E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AA9D3BA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02C667B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2644358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2B784576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400D8613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1DD684F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5F77DA3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29B8F04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24CA33CB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C31B415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9D68976" w14:textId="77777777" w:rsidR="00230D18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566422D9" w14:textId="77777777" w:rsidR="00230D18" w:rsidRPr="0060588B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ppendix S6</w:t>
      </w:r>
      <w:r w:rsidRPr="0060588B">
        <w:rPr>
          <w:rFonts w:ascii="Times New Roman" w:hAnsi="Times New Roman" w:cs="Times New Roman"/>
          <w:color w:val="000000" w:themeColor="text1"/>
        </w:rPr>
        <w:t>. Common Garden Comparison Contrasts of Centroid and RW1</w:t>
      </w:r>
    </w:p>
    <w:tbl>
      <w:tblPr>
        <w:tblW w:w="8853" w:type="dxa"/>
        <w:tblInd w:w="108" w:type="dxa"/>
        <w:tblLook w:val="04A0" w:firstRow="1" w:lastRow="0" w:firstColumn="1" w:lastColumn="0" w:noHBand="0" w:noVBand="1"/>
      </w:tblPr>
      <w:tblGrid>
        <w:gridCol w:w="1482"/>
        <w:gridCol w:w="1488"/>
        <w:gridCol w:w="1530"/>
        <w:gridCol w:w="1890"/>
        <w:gridCol w:w="821"/>
        <w:gridCol w:w="821"/>
        <w:gridCol w:w="947"/>
      </w:tblGrid>
      <w:tr w:rsidR="00230D18" w:rsidRPr="0060588B" w14:paraId="640BFDE6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9B46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A</w:t>
            </w: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. Centroi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978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F42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5B6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531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569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F083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0D18" w:rsidRPr="0060588B" w14:paraId="3558C402" w14:textId="77777777" w:rsidTr="00AB3499">
        <w:trPr>
          <w:trHeight w:val="29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8566B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Contras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815F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P 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0AA4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WR 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1736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ntrast Estimat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5422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7EF8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C85E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30D18" w:rsidRPr="0060588B" w14:paraId="5783E5FD" w14:textId="77777777" w:rsidTr="00AB3499">
        <w:trPr>
          <w:trHeight w:val="29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44E34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"Incomple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F3B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975C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96F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C63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29A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2.0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AD6E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230D18" w:rsidRPr="0060588B" w14:paraId="7FE3A232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AF4F9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DB0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B55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D3E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2F5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0D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1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C570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30D18" w:rsidRPr="0060588B" w14:paraId="4ADFB899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265A1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Garden"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A8E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8B5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D95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2DD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EE6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22E8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230D18" w:rsidRPr="0060588B" w14:paraId="628BD9AB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B155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C50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508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992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FB0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852C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2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C7E7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5</w:t>
            </w:r>
          </w:p>
        </w:tc>
      </w:tr>
      <w:tr w:rsidR="00230D18" w:rsidRPr="0060588B" w14:paraId="378D8D49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A5FD2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"Comple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C7F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3B6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P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740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098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884B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7810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230D18" w:rsidRPr="0060588B" w14:paraId="2F59292E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1F5A5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A9C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6A1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P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D74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E-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1C4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D8C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FFC2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230D18" w:rsidRPr="0060588B" w14:paraId="431B6A68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D885B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Garden"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B8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E94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DBE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EC9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DF6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D791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230D18" w:rsidRPr="0060588B" w14:paraId="3128A9AD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DE5B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226F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EE11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E5B7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12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7C6D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3DB1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9.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8783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230D18" w:rsidRPr="0060588B" w14:paraId="3E1766B5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2279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B</w:t>
            </w:r>
            <w:r w:rsidRPr="0060588B">
              <w:rPr>
                <w:rFonts w:ascii="Times New Roman" w:eastAsia="Times New Roman" w:hAnsi="Times New Roman" w:cs="Times New Roman"/>
                <w:color w:val="000000"/>
              </w:rPr>
              <w:t xml:space="preserve">. RW1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4B7B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0A1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68D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2C0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36C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49A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0D18" w:rsidRPr="0060588B" w14:paraId="4667A7F3" w14:textId="77777777" w:rsidTr="00AB3499">
        <w:trPr>
          <w:trHeight w:val="29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BFBD5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Contras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8D83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TP 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ACA6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WR 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2F1B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ntrast Estimat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094D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B946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96D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30D18" w:rsidRPr="0060588B" w14:paraId="66273BB4" w14:textId="77777777" w:rsidTr="00AB3499">
        <w:trPr>
          <w:trHeight w:val="299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2DCD6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"Incomple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C32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841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E5B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522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9969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97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39C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854</w:t>
            </w:r>
          </w:p>
        </w:tc>
      </w:tr>
      <w:tr w:rsidR="00230D18" w:rsidRPr="0060588B" w14:paraId="30314082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A4F7F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6C3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52D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12A5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062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DC1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.78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34B6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1826</w:t>
            </w:r>
          </w:p>
        </w:tc>
      </w:tr>
      <w:tr w:rsidR="00230D18" w:rsidRPr="0060588B" w14:paraId="1442CF0A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47FA2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Garden"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63D6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D77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D2F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2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3D0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B28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4.94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9D1C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8</w:t>
            </w:r>
          </w:p>
        </w:tc>
      </w:tr>
      <w:tr w:rsidR="00230D18" w:rsidRPr="0060588B" w14:paraId="667A29D4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D6834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8E3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F9C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2DFD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7DE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69C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12.6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016A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4</w:t>
            </w:r>
          </w:p>
        </w:tc>
      </w:tr>
      <w:tr w:rsidR="00230D18" w:rsidRPr="0060588B" w14:paraId="48DA7BA8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3A0A0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"Comple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089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P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98F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P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F47B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FF2F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D73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86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5C2AE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3523</w:t>
            </w:r>
          </w:p>
        </w:tc>
      </w:tr>
      <w:tr w:rsidR="00230D18" w:rsidRPr="0060588B" w14:paraId="12156DAA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6ABD6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CF03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P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8E9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P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1140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9399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3C22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61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0BF3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4338</w:t>
            </w:r>
          </w:p>
        </w:tc>
      </w:tr>
      <w:tr w:rsidR="00230D18" w:rsidRPr="0060588B" w14:paraId="2C4950A1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CD8D0" w14:textId="77777777" w:rsidR="00230D18" w:rsidRPr="0060588B" w:rsidRDefault="00230D18" w:rsidP="00AB34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Garden"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9D6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TP-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12D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0-WR-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DAD2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CD1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C53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.76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59A9C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230D18" w:rsidRPr="0060588B" w14:paraId="0621A25E" w14:textId="77777777" w:rsidTr="00AB3499">
        <w:trPr>
          <w:trHeight w:val="299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6F101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875E7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TP-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FDDC8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23-WR-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C2AB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F2E8D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9DE64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3.19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5963F" w14:textId="77777777" w:rsidR="00230D18" w:rsidRPr="0060588B" w:rsidRDefault="00230D18" w:rsidP="00AB34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8B">
              <w:rPr>
                <w:rFonts w:ascii="Times New Roman" w:eastAsia="Times New Roman" w:hAnsi="Times New Roman" w:cs="Times New Roman"/>
                <w:color w:val="000000"/>
              </w:rPr>
              <w:t>0.0746</w:t>
            </w:r>
          </w:p>
        </w:tc>
      </w:tr>
    </w:tbl>
    <w:p w14:paraId="535E9B75" w14:textId="77777777" w:rsidR="00230D18" w:rsidRDefault="00230D18" w:rsidP="00230D18">
      <w:pPr>
        <w:spacing w:line="480" w:lineRule="auto"/>
      </w:pPr>
    </w:p>
    <w:p w14:paraId="6F7EB0E4" w14:textId="77777777" w:rsidR="00230D18" w:rsidRPr="00826E76" w:rsidRDefault="00230D18" w:rsidP="00230D18">
      <w:pPr>
        <w:spacing w:after="200" w:line="480" w:lineRule="auto"/>
        <w:ind w:left="360"/>
        <w:rPr>
          <w:rFonts w:ascii="Times New Roman" w:hAnsi="Times New Roman" w:cs="Times New Roman"/>
          <w:iCs/>
          <w:color w:val="000000" w:themeColor="text1"/>
        </w:rPr>
      </w:pPr>
    </w:p>
    <w:p w14:paraId="6A550F6A" w14:textId="77777777" w:rsidR="00AA1516" w:rsidRDefault="00AA1516">
      <w:bookmarkStart w:id="0" w:name="_GoBack"/>
      <w:bookmarkEnd w:id="0"/>
    </w:p>
    <w:sectPr w:rsidR="00AA1516" w:rsidSect="00F51B0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5181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CBF38" w14:textId="77777777" w:rsidR="00826E76" w:rsidRDefault="00230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17090B2" w14:textId="77777777" w:rsidR="00826E76" w:rsidRDefault="00230D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D18"/>
    <w:rsid w:val="00230D18"/>
    <w:rsid w:val="00327123"/>
    <w:rsid w:val="00AA1516"/>
    <w:rsid w:val="00D6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58DD2"/>
  <w15:chartTrackingRefBased/>
  <w15:docId w15:val="{56FA74BF-0F9D-4746-A16C-E66EDFE8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D18"/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0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18"/>
    <w:rPr>
      <w:rFonts w:ascii="Garamond" w:hAnsi="Garamond"/>
    </w:rPr>
  </w:style>
  <w:style w:type="character" w:styleId="LineNumber">
    <w:name w:val="line number"/>
    <w:basedOn w:val="DefaultParagraphFont"/>
    <w:uiPriority w:val="99"/>
    <w:semiHidden/>
    <w:unhideWhenUsed/>
    <w:rsid w:val="00230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ndy</dc:creator>
  <cp:keywords/>
  <dc:description/>
  <cp:lastModifiedBy>Alex Landy</cp:lastModifiedBy>
  <cp:revision>1</cp:revision>
  <dcterms:created xsi:type="dcterms:W3CDTF">2018-04-13T01:39:00Z</dcterms:created>
  <dcterms:modified xsi:type="dcterms:W3CDTF">2018-04-13T01:39:00Z</dcterms:modified>
</cp:coreProperties>
</file>